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A19D74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 S2. The Top10 Institutions in the research of fralty in patients with Parkinson Disease</w:t>
      </w:r>
    </w:p>
    <w:tbl>
      <w:tblPr>
        <w:tblStyle w:val="2"/>
        <w:tblW w:w="5956" w:type="pct"/>
        <w:tblInd w:w="-2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066"/>
        <w:gridCol w:w="507"/>
        <w:gridCol w:w="948"/>
        <w:gridCol w:w="1992"/>
        <w:gridCol w:w="600"/>
        <w:gridCol w:w="2232"/>
        <w:gridCol w:w="1092"/>
      </w:tblGrid>
      <w:tr w14:paraId="02799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17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10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575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ion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A17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67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9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B1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ion</w:t>
            </w:r>
          </w:p>
        </w:tc>
        <w:tc>
          <w:tcPr>
            <w:tcW w:w="2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048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0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135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ion</w:t>
            </w:r>
          </w:p>
        </w:tc>
        <w:tc>
          <w:tcPr>
            <w:tcW w:w="5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DEB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-Index</w:t>
            </w:r>
          </w:p>
        </w:tc>
      </w:tr>
      <w:tr w14:paraId="1C2BB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F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0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College Lond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2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1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7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mbridg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E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2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University College London</w:t>
            </w:r>
            <w:bookmarkStart w:id="0" w:name="_GoBack"/>
            <w:bookmarkEnd w:id="0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F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 w14:paraId="4EEE9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7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E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Toronto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5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7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College Londo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D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1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e National De La Recherche Scientifique Cn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B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 w14:paraId="71F82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D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e National De La Recherche Scientifique Cnr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8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B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7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e National De La Recherche Scientifique Cn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4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vard Universit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4C8DE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1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University System Of Florid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5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6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F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vard Universit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9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mbridg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D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6ECB2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9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lifornia Syste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C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lifornia Syste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7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Toront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3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0DBAD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vard Universit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3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4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Toront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2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C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 Department Of Veterans Affai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1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74B2C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 Department Of Veterans Affair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9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0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boud University Nijmege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3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2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lifornia System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7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78CD5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8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C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boud University Nijmege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E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1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E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 Department Of Veterans Affai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B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0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University System Of Florid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D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50E06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F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5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Cambridg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E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F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3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Oxfor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A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A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boud University Nijmege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2ABD4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0E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A91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Oxford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AF1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F44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7DA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 University System Of Florida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6E3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E2D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Oxford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A0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</w:tbl>
    <w:p w14:paraId="1A81AD16">
      <w:pPr>
        <w:ind w:left="-1459" w:leftChars="-695" w:firstLine="0" w:firstLineChars="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7ED3025F"/>
    <w:rsid w:val="27E86D24"/>
    <w:rsid w:val="48A609FE"/>
    <w:rsid w:val="7ED3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034</Characters>
  <Lines>0</Lines>
  <Paragraphs>0</Paragraphs>
  <TotalTime>2</TotalTime>
  <ScaleCrop>false</ScaleCrop>
  <LinksUpToDate>false</LinksUpToDate>
  <CharactersWithSpaces>113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3:36:00Z</dcterms:created>
  <dc:creator>旅行的意义</dc:creator>
  <cp:lastModifiedBy>旅行的意义</cp:lastModifiedBy>
  <dcterms:modified xsi:type="dcterms:W3CDTF">2025-02-11T02:4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D300E9A75A742A58580DE8B78631C1A_11</vt:lpwstr>
  </property>
  <property fmtid="{D5CDD505-2E9C-101B-9397-08002B2CF9AE}" pid="4" name="KSOTemplateDocerSaveRecord">
    <vt:lpwstr>eyJoZGlkIjoiMGEzODY0MmEzYjNkNTQwYzkwZDAwZDRjZWY2NzYwMDgiLCJ1c2VySWQiOiI0Mzg4NjQyOTcifQ==</vt:lpwstr>
  </property>
</Properties>
</file>